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DC63E" w14:textId="7860776F" w:rsidR="00A746DA" w:rsidRDefault="00A746DA" w:rsidP="003112CE">
      <w:pPr>
        <w:pStyle w:val="EndNoteBibliography"/>
        <w:rPr>
          <w:color w:val="2E74B5" w:themeColor="accent5" w:themeShade="BF"/>
          <w:sz w:val="28"/>
          <w:szCs w:val="28"/>
        </w:rPr>
      </w:pPr>
      <w:r>
        <w:rPr>
          <w:color w:val="2E74B5" w:themeColor="accent5" w:themeShade="BF"/>
          <w:sz w:val="28"/>
          <w:szCs w:val="28"/>
        </w:rPr>
        <w:t>Supplements</w:t>
      </w:r>
    </w:p>
    <w:p w14:paraId="5F4CF86E" w14:textId="77777777" w:rsidR="00A746DA" w:rsidRPr="00A746DA" w:rsidRDefault="00A746DA" w:rsidP="003112CE">
      <w:pPr>
        <w:pStyle w:val="EndNoteBibliography"/>
        <w:rPr>
          <w:color w:val="2E74B5" w:themeColor="accent5" w:themeShade="BF"/>
          <w:szCs w:val="22"/>
        </w:rPr>
      </w:pPr>
    </w:p>
    <w:p w14:paraId="5714393C" w14:textId="13B26C52" w:rsidR="00A746DA" w:rsidRDefault="00A746DA" w:rsidP="00A746DA">
      <w:pPr>
        <w:spacing w:line="480" w:lineRule="auto"/>
        <w:jc w:val="both"/>
        <w:rPr>
          <w:sz w:val="22"/>
          <w:szCs w:val="22"/>
          <w:lang w:val="en-US"/>
        </w:rPr>
      </w:pPr>
      <w:r w:rsidRPr="00483E05">
        <w:rPr>
          <w:b/>
          <w:bCs/>
          <w:sz w:val="22"/>
          <w:szCs w:val="22"/>
        </w:rPr>
        <w:t>Table S1:</w:t>
      </w:r>
      <w:r w:rsidRPr="00A746DA">
        <w:rPr>
          <w:sz w:val="22"/>
          <w:szCs w:val="22"/>
        </w:rPr>
        <w:t xml:space="preserve"> </w:t>
      </w:r>
      <w:r>
        <w:rPr>
          <w:sz w:val="22"/>
          <w:szCs w:val="22"/>
          <w:lang w:val="en-US"/>
        </w:rPr>
        <w:t>Overview of the Visual Assessment Criteria for Subjective Calcium Scoring</w:t>
      </w:r>
      <w:r>
        <w:rPr>
          <w:sz w:val="22"/>
          <w:szCs w:val="22"/>
          <w:lang w:val="en-US"/>
        </w:rPr>
        <w:fldChar w:fldCharType="begin">
          <w:fldData xml:space="preserve">PEVuZE5vdGU+PENpdGU+PEF1dGhvcj5TaGVtZXNoPC9BdXRob3I+PFllYXI+MjAxMDwvWWVhcj48
UmVjTnVtPjIzOTwvUmVjTnVtPjxEaXNwbGF5VGV4dD48c3R5bGUgZmFjZT0ic3VwZXJzY3JpcHQi
Pjc8L3N0eWxlPjwvRGlzcGxheVRleHQ+PHJlY29yZD48cmVjLW51bWJlcj4yMzk8L3JlYy1udW1i
ZXI+PGZvcmVpZ24ta2V5cz48a2V5IGFwcD0iRU4iIGRiLWlkPSJlZmEyd3JwMGRkdjB6MGV2dGUx
cHQ5cjhzdHA5c3AyOXZ4ZjIiIHRpbWVzdGFtcD0iMTcxODAxNDMzMCIgZ3VpZD0iMTEzMTg5MWUt
NWM1Ny00MGY5LWExZmMtNjBhNzBiYmU0ODcxIj4yMzk8L2tleT48L2ZvcmVpZ24ta2V5cz48cmVm
LXR5cGUgbmFtZT0iSm91cm5hbCBBcnRpY2xlIj4xNzwvcmVmLXR5cGU+PGNvbnRyaWJ1dG9ycz48
YXV0aG9ycz48YXV0aG9yPlNoZW1lc2gsIEouPC9hdXRob3I+PGF1dGhvcj5IZW5zY2hrZSwgQy4g
SS48L2F1dGhvcj48YXV0aG9yPlNoYWhhbSwgRC48L2F1dGhvcj48YXV0aG9yPllpcCwgUi48L2F1
dGhvcj48YXV0aG9yPkZhcm9vcWksIEEuIE8uPC9hdXRob3I+PGF1dGhvcj5DaGFtLCBNLiBELjwv
YXV0aG9yPjxhdXRob3I+TWNDYXVsZXksIEQuIEkuPC9hdXRob3I+PGF1dGhvcj5DaGVuLCBNLjwv
YXV0aG9yPjxhdXRob3I+U21pdGgsIEouIFAuPC9hdXRob3I+PGF1dGhvcj5MaWJieSwgRC4gTS48
L2F1dGhvcj48YXV0aG9yPlBhc21hbnRpZXIsIE0uIFcuPC9hdXRob3I+PGF1dGhvcj5ZYW5rZWxl
dml0eiwgRC4gRi48L2F1dGhvcj48L2F1dGhvcnM+PC9jb250cmlidXRvcnM+PGF1dGgtYWRkcmVz
cz5EZXBhcnRtZW50IG9mIENhcmRpb2xvZ3ksIEdyYWNlIEJhbGxhcyBDYXJkaWFjIFJlc2VhcmNo
IFVuaXQsIFNoZWJhIE1lZGljYWwgQ2VudGVyLCBUZWwgSGFzaG9tZXIsIFRlbCBBdml2LCBJc3Jh
ZWwuPC9hdXRoLWFkZHJlc3M+PHRpdGxlcz48dGl0bGU+T3JkaW5hbCBzY29yaW5nIG9mIGNvcm9u
YXJ5IGFydGVyeSBjYWxjaWZpY2F0aW9ucyBvbiBsb3ctZG9zZSBDVCBzY2FucyBvZiB0aGUgY2hl
c3QgaXMgcHJlZGljdGl2ZSBvZiBkZWF0aCBmcm9tIGNhcmRpb3Zhc2N1bGFyIGRpc2Vhc2U8L3Rp
dGxlPjxzZWNvbmRhcnktdGl0bGU+UmFkaW9sb2d5PC9zZWNvbmRhcnktdGl0bGU+PC90aXRsZXM+
PHBlcmlvZGljYWw+PGZ1bGwtdGl0bGU+UmFkaW9sb2d5PC9mdWxsLXRpdGxlPjwvcGVyaW9kaWNh
bD48cGFnZXM+NTQxLTg8L3BhZ2VzPjx2b2x1bWU+MjU3PC92b2x1bWU+PG51bWJlcj4yPC9udW1i
ZXI+PGVkaXRpb24+MjAxMDA5MDk8L2VkaXRpb24+PGtleXdvcmRzPjxrZXl3b3JkPkFkdWx0PC9r
ZXl3b3JkPjxrZXl3b3JkPkFnZSBGYWN0b3JzPC9rZXl3b3JkPjxrZXl3b3JkPkFnZWQ8L2tleXdv
cmQ+PGtleXdvcmQ+QWdlZCwgODAgYW5kIG92ZXI8L2tleXdvcmQ+PGtleXdvcmQ+Q2FsY2lub3Np
cy8qZGlhZ25vc3RpYyBpbWFnaW5nL21vcnRhbGl0eTwva2V5d29yZD48a2V5d29yZD5DYXJkaW92
YXNjdWxhciBEaXNlYXNlcy8qbW9ydGFsaXR5PC9rZXl3b3JkPjxrZXl3b3JkPkNoaS1TcXVhcmUg
RGlzdHJpYnV0aW9uPC9rZXl3b3JkPjxrZXl3b3JkPkNvcm9uYXJ5IEFydGVyeSBEaXNlYXNlLypk
aWFnbm9zdGljIGltYWdpbmcvKm1vcnRhbGl0eTwva2V5d29yZD48a2V5d29yZD5GZW1hbGU8L2tl
eXdvcmQ+PGtleXdvcmQ+SHVtYW5zPC9rZXl3b3JkPjxrZXl3b3JkPkxvZ2lzdGljIE1vZGVsczwv
a2V5d29yZD48a2V5d29yZD5NYWxlPC9rZXl3b3JkPjxrZXl3b3JkPk1pZGRsZSBBZ2VkPC9rZXl3
b3JkPjxrZXl3b3JkPlByZWRpY3RpdmUgVmFsdWUgb2YgVGVzdHM8L2tleXdvcmQ+PGtleXdvcmQ+
UHJvZ25vc2lzPC9rZXl3b3JkPjxrZXl3b3JkPlByb3BvcnRpb25hbCBIYXphcmRzIE1vZGVsczwv
a2V5d29yZD48a2V5d29yZD5SaXNrIEZhY3RvcnM8L2tleXdvcmQ+PGtleXdvcmQ+U21va2luZy9h
ZHZlcnNlIGVmZmVjdHM8L2tleXdvcmQ+PGtleXdvcmQ+KlRvbW9ncmFwaHksIFgtUmF5IENvbXB1
dGVkPC9rZXl3b3JkPjwva2V5d29yZHM+PGRhdGVzPjx5ZWFyPjIwMTA8L3llYXI+PHB1Yi1kYXRl
cz48ZGF0ZT5Ob3Y8L2RhdGU+PC9wdWItZGF0ZXM+PC9kYXRlcz48aXNibj4wMDMzLTg0MTk8L2lz
Ym4+PGFjY2Vzc2lvbi1udW0+MjA4Mjk1NDI8L2FjY2Vzc2lvbi1udW0+PHVybHM+PC91cmxzPjxl
bGVjdHJvbmljLXJlc291cmNlLW51bT4xMC4xMTQ4L3JhZGlvbC4xMDEwMDM4MzwvZWxlY3Ryb25p
Yy1yZXNvdXJjZS1udW0+PHJlbW90ZS1kYXRhYmFzZS1wcm92aWRlcj5OTE08L3JlbW90ZS1kYXRh
YmFzZS1wcm92aWRlcj48bGFuZ3VhZ2U+ZW5nPC9sYW5ndWFnZT48L3JlY29yZD48L0NpdGU+PC9F
bmROb3RlPn==
</w:fldData>
        </w:fldChar>
      </w:r>
      <w:r>
        <w:rPr>
          <w:sz w:val="22"/>
          <w:szCs w:val="22"/>
          <w:lang w:val="en-US"/>
        </w:rPr>
        <w:instrText xml:space="preserve"> ADDIN EN.CITE </w:instrText>
      </w:r>
      <w:r>
        <w:rPr>
          <w:sz w:val="22"/>
          <w:szCs w:val="22"/>
          <w:lang w:val="en-US"/>
        </w:rPr>
        <w:fldChar w:fldCharType="begin">
          <w:fldData xml:space="preserve">PEVuZE5vdGU+PENpdGU+PEF1dGhvcj5TaGVtZXNoPC9BdXRob3I+PFllYXI+MjAxMDwvWWVhcj48
UmVjTnVtPjIzOTwvUmVjTnVtPjxEaXNwbGF5VGV4dD48c3R5bGUgZmFjZT0ic3VwZXJzY3JpcHQi
Pjc8L3N0eWxlPjwvRGlzcGxheVRleHQ+PHJlY29yZD48cmVjLW51bWJlcj4yMzk8L3JlYy1udW1i
ZXI+PGZvcmVpZ24ta2V5cz48a2V5IGFwcD0iRU4iIGRiLWlkPSJlZmEyd3JwMGRkdjB6MGV2dGUx
cHQ5cjhzdHA5c3AyOXZ4ZjIiIHRpbWVzdGFtcD0iMTcxODAxNDMzMCIgZ3VpZD0iMTEzMTg5MWUt
NWM1Ny00MGY5LWExZmMtNjBhNzBiYmU0ODcxIj4yMzk8L2tleT48L2ZvcmVpZ24ta2V5cz48cmVm
LXR5cGUgbmFtZT0iSm91cm5hbCBBcnRpY2xlIj4xNzwvcmVmLXR5cGU+PGNvbnRyaWJ1dG9ycz48
YXV0aG9ycz48YXV0aG9yPlNoZW1lc2gsIEouPC9hdXRob3I+PGF1dGhvcj5IZW5zY2hrZSwgQy4g
SS48L2F1dGhvcj48YXV0aG9yPlNoYWhhbSwgRC48L2F1dGhvcj48YXV0aG9yPllpcCwgUi48L2F1
dGhvcj48YXV0aG9yPkZhcm9vcWksIEEuIE8uPC9hdXRob3I+PGF1dGhvcj5DaGFtLCBNLiBELjwv
YXV0aG9yPjxhdXRob3I+TWNDYXVsZXksIEQuIEkuPC9hdXRob3I+PGF1dGhvcj5DaGVuLCBNLjwv
YXV0aG9yPjxhdXRob3I+U21pdGgsIEouIFAuPC9hdXRob3I+PGF1dGhvcj5MaWJieSwgRC4gTS48
L2F1dGhvcj48YXV0aG9yPlBhc21hbnRpZXIsIE0uIFcuPC9hdXRob3I+PGF1dGhvcj5ZYW5rZWxl
dml0eiwgRC4gRi48L2F1dGhvcj48L2F1dGhvcnM+PC9jb250cmlidXRvcnM+PGF1dGgtYWRkcmVz
cz5EZXBhcnRtZW50IG9mIENhcmRpb2xvZ3ksIEdyYWNlIEJhbGxhcyBDYXJkaWFjIFJlc2VhcmNo
IFVuaXQsIFNoZWJhIE1lZGljYWwgQ2VudGVyLCBUZWwgSGFzaG9tZXIsIFRlbCBBdml2LCBJc3Jh
ZWwuPC9hdXRoLWFkZHJlc3M+PHRpdGxlcz48dGl0bGU+T3JkaW5hbCBzY29yaW5nIG9mIGNvcm9u
YXJ5IGFydGVyeSBjYWxjaWZpY2F0aW9ucyBvbiBsb3ctZG9zZSBDVCBzY2FucyBvZiB0aGUgY2hl
c3QgaXMgcHJlZGljdGl2ZSBvZiBkZWF0aCBmcm9tIGNhcmRpb3Zhc2N1bGFyIGRpc2Vhc2U8L3Rp
dGxlPjxzZWNvbmRhcnktdGl0bGU+UmFkaW9sb2d5PC9zZWNvbmRhcnktdGl0bGU+PC90aXRsZXM+
PHBlcmlvZGljYWw+PGZ1bGwtdGl0bGU+UmFkaW9sb2d5PC9mdWxsLXRpdGxlPjwvcGVyaW9kaWNh
bD48cGFnZXM+NTQxLTg8L3BhZ2VzPjx2b2x1bWU+MjU3PC92b2x1bWU+PG51bWJlcj4yPC9udW1i
ZXI+PGVkaXRpb24+MjAxMDA5MDk8L2VkaXRpb24+PGtleXdvcmRzPjxrZXl3b3JkPkFkdWx0PC9r
ZXl3b3JkPjxrZXl3b3JkPkFnZSBGYWN0b3JzPC9rZXl3b3JkPjxrZXl3b3JkPkFnZWQ8L2tleXdv
cmQ+PGtleXdvcmQ+QWdlZCwgODAgYW5kIG92ZXI8L2tleXdvcmQ+PGtleXdvcmQ+Q2FsY2lub3Np
cy8qZGlhZ25vc3RpYyBpbWFnaW5nL21vcnRhbGl0eTwva2V5d29yZD48a2V5d29yZD5DYXJkaW92
YXNjdWxhciBEaXNlYXNlcy8qbW9ydGFsaXR5PC9rZXl3b3JkPjxrZXl3b3JkPkNoaS1TcXVhcmUg
RGlzdHJpYnV0aW9uPC9rZXl3b3JkPjxrZXl3b3JkPkNvcm9uYXJ5IEFydGVyeSBEaXNlYXNlLypk
aWFnbm9zdGljIGltYWdpbmcvKm1vcnRhbGl0eTwva2V5d29yZD48a2V5d29yZD5GZW1hbGU8L2tl
eXdvcmQ+PGtleXdvcmQ+SHVtYW5zPC9rZXl3b3JkPjxrZXl3b3JkPkxvZ2lzdGljIE1vZGVsczwv
a2V5d29yZD48a2V5d29yZD5NYWxlPC9rZXl3b3JkPjxrZXl3b3JkPk1pZGRsZSBBZ2VkPC9rZXl3
b3JkPjxrZXl3b3JkPlByZWRpY3RpdmUgVmFsdWUgb2YgVGVzdHM8L2tleXdvcmQ+PGtleXdvcmQ+
UHJvZ25vc2lzPC9rZXl3b3JkPjxrZXl3b3JkPlByb3BvcnRpb25hbCBIYXphcmRzIE1vZGVsczwv
a2V5d29yZD48a2V5d29yZD5SaXNrIEZhY3RvcnM8L2tleXdvcmQ+PGtleXdvcmQ+U21va2luZy9h
ZHZlcnNlIGVmZmVjdHM8L2tleXdvcmQ+PGtleXdvcmQ+KlRvbW9ncmFwaHksIFgtUmF5IENvbXB1
dGVkPC9rZXl3b3JkPjwva2V5d29yZHM+PGRhdGVzPjx5ZWFyPjIwMTA8L3llYXI+PHB1Yi1kYXRl
cz48ZGF0ZT5Ob3Y8L2RhdGU+PC9wdWItZGF0ZXM+PC9kYXRlcz48aXNibj4wMDMzLTg0MTk8L2lz
Ym4+PGFjY2Vzc2lvbi1udW0+MjA4Mjk1NDI8L2FjY2Vzc2lvbi1udW0+PHVybHM+PC91cmxzPjxl
bGVjdHJvbmljLXJlc291cmNlLW51bT4xMC4xMTQ4L3JhZGlvbC4xMDEwMDM4MzwvZWxlY3Ryb25p
Yy1yZXNvdXJjZS1udW0+PHJlbW90ZS1kYXRhYmFzZS1wcm92aWRlcj5OTE08L3JlbW90ZS1kYXRh
YmFzZS1wcm92aWRlcj48bGFuZ3VhZ2U+ZW5nPC9sYW5ndWFnZT48L3JlY29yZD48L0NpdGU+PC9F
bmROb3RlPn==
</w:fldData>
        </w:fldChar>
      </w:r>
      <w:r>
        <w:rPr>
          <w:sz w:val="22"/>
          <w:szCs w:val="22"/>
          <w:lang w:val="en-US"/>
        </w:rPr>
        <w:instrText xml:space="preserve"> ADDIN EN.CITE.DATA </w:instrTex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separate"/>
      </w:r>
      <w:r w:rsidRPr="00130790">
        <w:rPr>
          <w:noProof/>
          <w:sz w:val="22"/>
          <w:szCs w:val="22"/>
          <w:vertAlign w:val="superscript"/>
          <w:lang w:val="en-US"/>
        </w:rPr>
        <w:t>7</w:t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 and Comparison with Agatston scores</w:t>
      </w:r>
      <w:r w:rsidR="00483E05">
        <w:rPr>
          <w:sz w:val="22"/>
          <w:szCs w:val="22"/>
          <w:lang w:val="en-US"/>
        </w:rPr>
        <w:t>.</w:t>
      </w:r>
    </w:p>
    <w:tbl>
      <w:tblPr>
        <w:tblW w:w="5520" w:type="dxa"/>
        <w:jc w:val="center"/>
        <w:tblLook w:val="04A0" w:firstRow="1" w:lastRow="0" w:firstColumn="1" w:lastColumn="0" w:noHBand="0" w:noVBand="1"/>
      </w:tblPr>
      <w:tblGrid>
        <w:gridCol w:w="973"/>
        <w:gridCol w:w="1080"/>
        <w:gridCol w:w="1880"/>
        <w:gridCol w:w="1587"/>
      </w:tblGrid>
      <w:tr w:rsidR="00A746DA" w14:paraId="742A64D1" w14:textId="77777777" w:rsidTr="00654551">
        <w:trPr>
          <w:trHeight w:val="320"/>
          <w:jc w:val="center"/>
        </w:trPr>
        <w:tc>
          <w:tcPr>
            <w:tcW w:w="97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DE4867E" w14:textId="77777777" w:rsidR="00A746DA" w:rsidRDefault="00A746DA" w:rsidP="00654551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gatston Score</w:t>
            </w:r>
          </w:p>
        </w:tc>
        <w:tc>
          <w:tcPr>
            <w:tcW w:w="454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0308657F" w14:textId="77777777" w:rsidR="00A746DA" w:rsidRDefault="00A746DA" w:rsidP="00654551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isual Assessment</w:t>
            </w:r>
          </w:p>
        </w:tc>
      </w:tr>
      <w:tr w:rsidR="00A746DA" w14:paraId="719B926D" w14:textId="77777777" w:rsidTr="00654551">
        <w:trPr>
          <w:trHeight w:val="557"/>
          <w:jc w:val="center"/>
        </w:trPr>
        <w:tc>
          <w:tcPr>
            <w:tcW w:w="97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6AA229" w14:textId="77777777" w:rsidR="00A746DA" w:rsidRDefault="00A746DA" w:rsidP="0065455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ADBCF72" w14:textId="77777777" w:rsidR="00A746DA" w:rsidRDefault="00A746DA" w:rsidP="00654551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ikert Sco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B20601" w14:textId="77777777" w:rsidR="00A746DA" w:rsidRDefault="00A746DA" w:rsidP="0065455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vidual Artery (Shemesh</w:t>
            </w:r>
            <w:r>
              <w:rPr>
                <w:color w:val="000000"/>
                <w:sz w:val="18"/>
                <w:szCs w:val="18"/>
                <w:lang w:val="de-CH"/>
              </w:rPr>
              <w:t>-Score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19D3A0B" w14:textId="77777777" w:rsidR="00A746DA" w:rsidRDefault="00A746DA" w:rsidP="00654551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val="de-CH"/>
              </w:rPr>
            </w:pPr>
            <w:r>
              <w:rPr>
                <w:color w:val="000000"/>
                <w:sz w:val="18"/>
                <w:szCs w:val="18"/>
              </w:rPr>
              <w:t xml:space="preserve">Overall </w:t>
            </w:r>
          </w:p>
          <w:p w14:paraId="47C87E21" w14:textId="77777777" w:rsidR="00A746DA" w:rsidRDefault="00A746DA" w:rsidP="0065455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Shemesh</w:t>
            </w:r>
            <w:r>
              <w:rPr>
                <w:color w:val="000000"/>
                <w:sz w:val="18"/>
                <w:szCs w:val="18"/>
                <w:lang w:val="de-CH"/>
              </w:rPr>
              <w:t>-Score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A746DA" w14:paraId="6D0A2769" w14:textId="77777777" w:rsidTr="00654551">
        <w:trPr>
          <w:trHeight w:val="320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4D42A6" w14:textId="77777777" w:rsidR="00A746DA" w:rsidRDefault="00A746DA" w:rsidP="0065455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2DF74" w14:textId="77777777" w:rsidR="00A746DA" w:rsidRDefault="00A746DA" w:rsidP="0065455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33670" w14:textId="77777777" w:rsidR="00A746DA" w:rsidRDefault="00A746DA" w:rsidP="0065455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8C439A" w14:textId="0C1EA856" w:rsidR="00A746DA" w:rsidRDefault="00A746DA" w:rsidP="0065455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bsent </w:t>
            </w:r>
          </w:p>
        </w:tc>
      </w:tr>
      <w:tr w:rsidR="00A746DA" w14:paraId="4768CBC3" w14:textId="77777777" w:rsidTr="00654551">
        <w:trPr>
          <w:trHeight w:val="780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96D763" w14:textId="77777777" w:rsidR="00A746DA" w:rsidRDefault="00A746DA" w:rsidP="0065455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1CE8C" w14:textId="77777777" w:rsidR="00A746DA" w:rsidRDefault="00A746DA" w:rsidP="0065455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DCC0B" w14:textId="77777777" w:rsidR="00A746DA" w:rsidRPr="00454D5F" w:rsidRDefault="00A746DA" w:rsidP="00654551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454D5F">
              <w:rPr>
                <w:color w:val="000000"/>
                <w:sz w:val="18"/>
                <w:szCs w:val="18"/>
                <w:lang w:val="en-US"/>
              </w:rPr>
              <w:t>Mild: &lt;1/3 of length of coronary artery shows calcificatio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B98D25" w14:textId="77777777" w:rsidR="00A746DA" w:rsidRDefault="00A746DA" w:rsidP="0065455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ld (1-3)</w:t>
            </w:r>
          </w:p>
        </w:tc>
      </w:tr>
      <w:tr w:rsidR="00A746DA" w14:paraId="54DC01DF" w14:textId="77777777" w:rsidTr="00654551">
        <w:trPr>
          <w:trHeight w:val="1040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5DD354" w14:textId="77777777" w:rsidR="00A746DA" w:rsidRDefault="00A746DA" w:rsidP="0065455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-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10F0A" w14:textId="77777777" w:rsidR="00A746DA" w:rsidRDefault="00A746DA" w:rsidP="0065455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ABE17" w14:textId="77777777" w:rsidR="00A746DA" w:rsidRPr="00454D5F" w:rsidRDefault="00A746DA" w:rsidP="00654551">
            <w:pPr>
              <w:spacing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454D5F">
              <w:rPr>
                <w:color w:val="000000"/>
                <w:sz w:val="18"/>
                <w:szCs w:val="18"/>
                <w:lang w:val="en-US"/>
              </w:rPr>
              <w:t>Moderate: 1/3-2/3 of length of artery shows calcificatio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CB2875" w14:textId="77777777" w:rsidR="00A746DA" w:rsidRDefault="00A746DA" w:rsidP="0065455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rate (4-7)</w:t>
            </w:r>
          </w:p>
        </w:tc>
      </w:tr>
      <w:tr w:rsidR="00A746DA" w14:paraId="5A4A9918" w14:textId="77777777" w:rsidTr="00654551">
        <w:trPr>
          <w:trHeight w:val="780"/>
          <w:jc w:val="center"/>
        </w:trPr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09B09" w14:textId="77777777" w:rsidR="00A746DA" w:rsidRDefault="00A746DA" w:rsidP="0065455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865A3" w14:textId="77777777" w:rsidR="00A746DA" w:rsidRDefault="00A746DA" w:rsidP="0065455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FEEFD" w14:textId="77777777" w:rsidR="00A746DA" w:rsidRDefault="00A746DA" w:rsidP="0065455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454D5F">
              <w:rPr>
                <w:color w:val="000000"/>
                <w:sz w:val="18"/>
                <w:szCs w:val="18"/>
                <w:lang w:val="en-US"/>
              </w:rPr>
              <w:t>Severe: &gt; 2/3 of length of artery shows calcification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03268" w14:textId="77777777" w:rsidR="00A746DA" w:rsidRDefault="00A746DA" w:rsidP="0065455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vere (8-12)</w:t>
            </w:r>
          </w:p>
        </w:tc>
      </w:tr>
    </w:tbl>
    <w:p w14:paraId="63DE0575" w14:textId="77777777" w:rsidR="00483E05" w:rsidRDefault="00483E0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78942D1B" w14:textId="7285C70D" w:rsidR="00483E05" w:rsidRDefault="00483E05" w:rsidP="00483E05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</w:rPr>
        <w:lastRenderedPageBreak/>
        <w:t>Figure</w:t>
      </w:r>
      <w:r w:rsidRPr="00483E05">
        <w:rPr>
          <w:b/>
          <w:bCs/>
          <w:sz w:val="22"/>
          <w:szCs w:val="22"/>
        </w:rPr>
        <w:t xml:space="preserve"> S1:</w:t>
      </w:r>
      <w:r w:rsidRPr="00A746DA">
        <w:rPr>
          <w:sz w:val="22"/>
          <w:szCs w:val="22"/>
        </w:rPr>
        <w:t xml:space="preserve"> </w:t>
      </w:r>
      <w:r w:rsidR="00B87876" w:rsidRPr="00B87876">
        <w:rPr>
          <w:sz w:val="22"/>
          <w:szCs w:val="22"/>
          <w:lang w:val="en-US"/>
        </w:rPr>
        <w:t>Log-transformed Bland-Altman analysis shows minimal bias (black line) and good limits of agreemen</w:t>
      </w:r>
      <w:r w:rsidR="00B87876">
        <w:rPr>
          <w:sz w:val="22"/>
          <w:szCs w:val="22"/>
          <w:lang w:val="en-US"/>
        </w:rPr>
        <w:t>t</w:t>
      </w:r>
      <w:r w:rsidR="00B87876" w:rsidRPr="00B87876">
        <w:rPr>
          <w:sz w:val="22"/>
          <w:szCs w:val="22"/>
          <w:lang w:val="en-US"/>
        </w:rPr>
        <w:t xml:space="preserve"> (red lines) between AI-based and semi-automated Agatston scoring, with no relevant proportional bias and increased variability at low CAC values.</w:t>
      </w:r>
    </w:p>
    <w:p w14:paraId="444D9FA1" w14:textId="7B37DD96" w:rsidR="00A746DA" w:rsidRPr="00483E05" w:rsidRDefault="00483E05" w:rsidP="003F1EF8">
      <w:pPr>
        <w:pStyle w:val="EndNoteBibliography"/>
        <w:jc w:val="center"/>
        <w:rPr>
          <w:b/>
          <w:bCs/>
          <w:color w:val="2E74B5" w:themeColor="accent5" w:themeShade="BF"/>
          <w:sz w:val="28"/>
          <w:szCs w:val="28"/>
        </w:rPr>
      </w:pPr>
      <w:r>
        <w:rPr>
          <w:b/>
          <w:bCs/>
          <w:noProof/>
          <w:color w:val="2E74B5" w:themeColor="accent5" w:themeShade="BF"/>
          <w:sz w:val="28"/>
          <w:szCs w:val="28"/>
        </w:rPr>
        <w:drawing>
          <wp:inline distT="0" distB="0" distL="0" distR="0" wp14:anchorId="293CC6FE" wp14:editId="15D99C86">
            <wp:extent cx="4392038" cy="2928025"/>
            <wp:effectExtent l="0" t="0" r="2540" b="5715"/>
            <wp:docPr id="38740963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409630" name="Picture 38740963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5570" cy="2957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746DA" w:rsidRPr="00483E05" w:rsidSect="00715A57">
      <w:headerReference w:type="default" r:id="rId8"/>
      <w:footerReference w:type="even" r:id="rId9"/>
      <w:footerReference w:type="default" r:id="rId10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00DE7D" w14:textId="77777777" w:rsidR="00581B3E" w:rsidRDefault="00581B3E" w:rsidP="00821961">
      <w:r>
        <w:separator/>
      </w:r>
    </w:p>
  </w:endnote>
  <w:endnote w:type="continuationSeparator" w:id="0">
    <w:p w14:paraId="600E1A40" w14:textId="77777777" w:rsidR="00581B3E" w:rsidRDefault="00581B3E" w:rsidP="00821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14718602"/>
      <w:docPartObj>
        <w:docPartGallery w:val="Page Numbers (Bottom of Page)"/>
        <w:docPartUnique/>
      </w:docPartObj>
    </w:sdtPr>
    <w:sdtContent>
      <w:p w14:paraId="20E70507" w14:textId="18CB5C8D" w:rsidR="003A1C55" w:rsidRDefault="003A1C55" w:rsidP="00C664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B29ABD" w14:textId="77777777" w:rsidR="003A1C55" w:rsidRDefault="003A1C55" w:rsidP="008219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19641280"/>
      <w:docPartObj>
        <w:docPartGallery w:val="Page Numbers (Bottom of Page)"/>
        <w:docPartUnique/>
      </w:docPartObj>
    </w:sdtPr>
    <w:sdtContent>
      <w:p w14:paraId="1D014573" w14:textId="3E1DF78A" w:rsidR="003A1C55" w:rsidRDefault="003A1C55" w:rsidP="00C664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D6E44E" w14:textId="77777777" w:rsidR="003A1C55" w:rsidRDefault="003A1C55" w:rsidP="008219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904A5" w14:textId="77777777" w:rsidR="00581B3E" w:rsidRDefault="00581B3E" w:rsidP="00821961">
      <w:r>
        <w:separator/>
      </w:r>
    </w:p>
  </w:footnote>
  <w:footnote w:type="continuationSeparator" w:id="0">
    <w:p w14:paraId="6068037B" w14:textId="77777777" w:rsidR="00581B3E" w:rsidRDefault="00581B3E" w:rsidP="008219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85292C" w14:textId="52D3B607" w:rsidR="003A1C55" w:rsidRPr="00821961" w:rsidRDefault="003A1C55" w:rsidP="00821961">
    <w:pPr>
      <w:pStyle w:val="Header"/>
      <w:jc w:val="right"/>
      <w:rPr>
        <w:i/>
        <w:i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E4C1D"/>
    <w:multiLevelType w:val="multilevel"/>
    <w:tmpl w:val="97A04372"/>
    <w:lvl w:ilvl="0">
      <w:start w:val="10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7C2793"/>
    <w:multiLevelType w:val="multilevel"/>
    <w:tmpl w:val="B6764E50"/>
    <w:lvl w:ilvl="0">
      <w:start w:val="10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851AFB"/>
    <w:multiLevelType w:val="hybridMultilevel"/>
    <w:tmpl w:val="6AE8C7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1A1829"/>
    <w:multiLevelType w:val="multilevel"/>
    <w:tmpl w:val="97A04372"/>
    <w:lvl w:ilvl="0">
      <w:start w:val="10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11F233B"/>
    <w:multiLevelType w:val="hybridMultilevel"/>
    <w:tmpl w:val="AA36509E"/>
    <w:lvl w:ilvl="0" w:tplc="0CD241A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581B0F"/>
    <w:multiLevelType w:val="multilevel"/>
    <w:tmpl w:val="97EA77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4EEE5629"/>
    <w:multiLevelType w:val="multilevel"/>
    <w:tmpl w:val="97A04372"/>
    <w:lvl w:ilvl="0">
      <w:start w:val="10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08373B5"/>
    <w:multiLevelType w:val="multilevel"/>
    <w:tmpl w:val="737E4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6596C47"/>
    <w:multiLevelType w:val="hybridMultilevel"/>
    <w:tmpl w:val="25EC2B2E"/>
    <w:lvl w:ilvl="0" w:tplc="36E41B5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D1386F"/>
    <w:multiLevelType w:val="multilevel"/>
    <w:tmpl w:val="D2106342"/>
    <w:lvl w:ilvl="0">
      <w:start w:val="1"/>
      <w:numFmt w:val="decimal"/>
      <w:lvlText w:val="%1."/>
      <w:lvlJc w:val="left"/>
      <w:pPr>
        <w:ind w:left="520" w:hanging="520"/>
      </w:pPr>
      <w:rPr>
        <w:rFonts w:ascii="Times New Roman" w:eastAsiaTheme="minorHAnsi" w:hAnsi="Times New Roman" w:cs="Times New Roman" w:hint="default"/>
      </w:rPr>
    </w:lvl>
    <w:lvl w:ilvl="1">
      <w:start w:val="20"/>
      <w:numFmt w:val="decimal"/>
      <w:lvlText w:val="%1-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69B1D53"/>
    <w:multiLevelType w:val="multilevel"/>
    <w:tmpl w:val="97A04372"/>
    <w:lvl w:ilvl="0">
      <w:start w:val="10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7DB088E"/>
    <w:multiLevelType w:val="hybridMultilevel"/>
    <w:tmpl w:val="BC2A41B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CCE5CB3"/>
    <w:multiLevelType w:val="multilevel"/>
    <w:tmpl w:val="97A04372"/>
    <w:lvl w:ilvl="0">
      <w:start w:val="10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D0B7E8E"/>
    <w:multiLevelType w:val="hybridMultilevel"/>
    <w:tmpl w:val="51EE80BE"/>
    <w:lvl w:ilvl="0" w:tplc="FFC615DE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952BA7"/>
    <w:multiLevelType w:val="hybridMultilevel"/>
    <w:tmpl w:val="CE80869C"/>
    <w:lvl w:ilvl="0" w:tplc="79564F52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1EEA896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D346564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402660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70834C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5013F4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66B7C0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F3CE7EC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929F52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4A43A2"/>
    <w:multiLevelType w:val="multilevel"/>
    <w:tmpl w:val="97A04372"/>
    <w:lvl w:ilvl="0">
      <w:start w:val="10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3E31B05"/>
    <w:multiLevelType w:val="multilevel"/>
    <w:tmpl w:val="97A04372"/>
    <w:lvl w:ilvl="0">
      <w:start w:val="10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20"/>
      <w:numFmt w:val="decimal"/>
      <w:lvlText w:val="%1-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76EB792C"/>
    <w:multiLevelType w:val="hybridMultilevel"/>
    <w:tmpl w:val="A03493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AF2338"/>
    <w:multiLevelType w:val="hybridMultilevel"/>
    <w:tmpl w:val="2B64E8BA"/>
    <w:lvl w:ilvl="0" w:tplc="76E6FB44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9097063">
    <w:abstractNumId w:val="18"/>
  </w:num>
  <w:num w:numId="2" w16cid:durableId="1896315894">
    <w:abstractNumId w:val="16"/>
  </w:num>
  <w:num w:numId="3" w16cid:durableId="474101118">
    <w:abstractNumId w:val="13"/>
  </w:num>
  <w:num w:numId="4" w16cid:durableId="1174152929">
    <w:abstractNumId w:val="10"/>
  </w:num>
  <w:num w:numId="5" w16cid:durableId="1127429781">
    <w:abstractNumId w:val="6"/>
  </w:num>
  <w:num w:numId="6" w16cid:durableId="1630282057">
    <w:abstractNumId w:val="3"/>
  </w:num>
  <w:num w:numId="7" w16cid:durableId="1117456183">
    <w:abstractNumId w:val="12"/>
  </w:num>
  <w:num w:numId="8" w16cid:durableId="1327244407">
    <w:abstractNumId w:val="15"/>
  </w:num>
  <w:num w:numId="9" w16cid:durableId="1689790596">
    <w:abstractNumId w:val="0"/>
  </w:num>
  <w:num w:numId="10" w16cid:durableId="437990950">
    <w:abstractNumId w:val="9"/>
  </w:num>
  <w:num w:numId="11" w16cid:durableId="1705077">
    <w:abstractNumId w:val="8"/>
  </w:num>
  <w:num w:numId="12" w16cid:durableId="107086026">
    <w:abstractNumId w:val="7"/>
  </w:num>
  <w:num w:numId="13" w16cid:durableId="1798521275">
    <w:abstractNumId w:val="5"/>
  </w:num>
  <w:num w:numId="14" w16cid:durableId="213667179">
    <w:abstractNumId w:val="11"/>
  </w:num>
  <w:num w:numId="15" w16cid:durableId="389615700">
    <w:abstractNumId w:val="1"/>
  </w:num>
  <w:num w:numId="16" w16cid:durableId="1351225677">
    <w:abstractNumId w:val="4"/>
  </w:num>
  <w:num w:numId="17" w16cid:durableId="1415128946">
    <w:abstractNumId w:val="17"/>
  </w:num>
  <w:num w:numId="18" w16cid:durableId="1169632652">
    <w:abstractNumId w:val="2"/>
  </w:num>
  <w:num w:numId="19" w16cid:durableId="159358884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a2wrp0ddv0z0evte1pt9r8stp9sp29vxf2&quot;&gt;My EndNote Library&lt;record-ids&gt;&lt;item&gt;201&lt;/item&gt;&lt;item&gt;213&lt;/item&gt;&lt;item&gt;219&lt;/item&gt;&lt;item&gt;239&lt;/item&gt;&lt;item&gt;251&lt;/item&gt;&lt;item&gt;276&lt;/item&gt;&lt;item&gt;280&lt;/item&gt;&lt;item&gt;283&lt;/item&gt;&lt;item&gt;284&lt;/item&gt;&lt;item&gt;288&lt;/item&gt;&lt;item&gt;290&lt;/item&gt;&lt;item&gt;296&lt;/item&gt;&lt;item&gt;298&lt;/item&gt;&lt;item&gt;299&lt;/item&gt;&lt;item&gt;492&lt;/item&gt;&lt;item&gt;493&lt;/item&gt;&lt;item&gt;494&lt;/item&gt;&lt;item&gt;500&lt;/item&gt;&lt;item&gt;501&lt;/item&gt;&lt;item&gt;502&lt;/item&gt;&lt;item&gt;503&lt;/item&gt;&lt;/record-ids&gt;&lt;/item&gt;&lt;/Libraries&gt;"/>
  </w:docVars>
  <w:rsids>
    <w:rsidRoot w:val="009C0451"/>
    <w:rsid w:val="0000149C"/>
    <w:rsid w:val="000050A2"/>
    <w:rsid w:val="00005835"/>
    <w:rsid w:val="00005CB4"/>
    <w:rsid w:val="00010427"/>
    <w:rsid w:val="000117F7"/>
    <w:rsid w:val="0001340C"/>
    <w:rsid w:val="00014D63"/>
    <w:rsid w:val="000169D4"/>
    <w:rsid w:val="00020598"/>
    <w:rsid w:val="00021EBE"/>
    <w:rsid w:val="000227C1"/>
    <w:rsid w:val="00023EEB"/>
    <w:rsid w:val="000271A7"/>
    <w:rsid w:val="00027732"/>
    <w:rsid w:val="0002799A"/>
    <w:rsid w:val="000279EC"/>
    <w:rsid w:val="00032182"/>
    <w:rsid w:val="00033722"/>
    <w:rsid w:val="00033AEC"/>
    <w:rsid w:val="00033FBE"/>
    <w:rsid w:val="000347B4"/>
    <w:rsid w:val="00036B00"/>
    <w:rsid w:val="0004421E"/>
    <w:rsid w:val="000500C9"/>
    <w:rsid w:val="00050BE2"/>
    <w:rsid w:val="00053438"/>
    <w:rsid w:val="00053A21"/>
    <w:rsid w:val="00054D53"/>
    <w:rsid w:val="00056686"/>
    <w:rsid w:val="0006288B"/>
    <w:rsid w:val="00062F46"/>
    <w:rsid w:val="000720A5"/>
    <w:rsid w:val="00074317"/>
    <w:rsid w:val="00090435"/>
    <w:rsid w:val="00091B64"/>
    <w:rsid w:val="00091E45"/>
    <w:rsid w:val="00091ED0"/>
    <w:rsid w:val="0009236A"/>
    <w:rsid w:val="00096AAB"/>
    <w:rsid w:val="00096CA8"/>
    <w:rsid w:val="000A03AC"/>
    <w:rsid w:val="000A0939"/>
    <w:rsid w:val="000A3150"/>
    <w:rsid w:val="000A561C"/>
    <w:rsid w:val="000A5B38"/>
    <w:rsid w:val="000A5BBC"/>
    <w:rsid w:val="000B2E63"/>
    <w:rsid w:val="000B3917"/>
    <w:rsid w:val="000B7E10"/>
    <w:rsid w:val="000C11DA"/>
    <w:rsid w:val="000C5E5B"/>
    <w:rsid w:val="000C7CD2"/>
    <w:rsid w:val="000D2B65"/>
    <w:rsid w:val="000D3062"/>
    <w:rsid w:val="000D33B0"/>
    <w:rsid w:val="000D430E"/>
    <w:rsid w:val="000D4549"/>
    <w:rsid w:val="000E10C5"/>
    <w:rsid w:val="000E1A3C"/>
    <w:rsid w:val="000E5CF3"/>
    <w:rsid w:val="000F59A8"/>
    <w:rsid w:val="000F7303"/>
    <w:rsid w:val="0010074A"/>
    <w:rsid w:val="00105C5C"/>
    <w:rsid w:val="001070CF"/>
    <w:rsid w:val="00110370"/>
    <w:rsid w:val="001153C0"/>
    <w:rsid w:val="001222C9"/>
    <w:rsid w:val="00123CAA"/>
    <w:rsid w:val="00130790"/>
    <w:rsid w:val="00131C27"/>
    <w:rsid w:val="00146266"/>
    <w:rsid w:val="00146F1C"/>
    <w:rsid w:val="00150B17"/>
    <w:rsid w:val="001514EE"/>
    <w:rsid w:val="00154A9B"/>
    <w:rsid w:val="0015666E"/>
    <w:rsid w:val="00170FD5"/>
    <w:rsid w:val="00171AD9"/>
    <w:rsid w:val="00175731"/>
    <w:rsid w:val="001764B3"/>
    <w:rsid w:val="00177EFD"/>
    <w:rsid w:val="00181B80"/>
    <w:rsid w:val="00182FBC"/>
    <w:rsid w:val="00191FA1"/>
    <w:rsid w:val="001929E0"/>
    <w:rsid w:val="001A3DE5"/>
    <w:rsid w:val="001A5EAB"/>
    <w:rsid w:val="001B0FA6"/>
    <w:rsid w:val="001B2C47"/>
    <w:rsid w:val="001B3215"/>
    <w:rsid w:val="001B5637"/>
    <w:rsid w:val="001B722E"/>
    <w:rsid w:val="001B7E62"/>
    <w:rsid w:val="001C201B"/>
    <w:rsid w:val="001C2A35"/>
    <w:rsid w:val="001C2BB9"/>
    <w:rsid w:val="001C3F14"/>
    <w:rsid w:val="001D0BBB"/>
    <w:rsid w:val="001D26E1"/>
    <w:rsid w:val="001D419D"/>
    <w:rsid w:val="001D505A"/>
    <w:rsid w:val="001D6629"/>
    <w:rsid w:val="001F0D62"/>
    <w:rsid w:val="001F762E"/>
    <w:rsid w:val="002016AC"/>
    <w:rsid w:val="00201DB2"/>
    <w:rsid w:val="00205656"/>
    <w:rsid w:val="00206F0F"/>
    <w:rsid w:val="0021011C"/>
    <w:rsid w:val="00211D9C"/>
    <w:rsid w:val="002132EF"/>
    <w:rsid w:val="00214601"/>
    <w:rsid w:val="002161EF"/>
    <w:rsid w:val="00216230"/>
    <w:rsid w:val="002172C2"/>
    <w:rsid w:val="002200F7"/>
    <w:rsid w:val="00221ED7"/>
    <w:rsid w:val="00224259"/>
    <w:rsid w:val="00225CFE"/>
    <w:rsid w:val="002304EE"/>
    <w:rsid w:val="002308DD"/>
    <w:rsid w:val="00233D41"/>
    <w:rsid w:val="0023616F"/>
    <w:rsid w:val="00237E74"/>
    <w:rsid w:val="0024107A"/>
    <w:rsid w:val="00241947"/>
    <w:rsid w:val="00242181"/>
    <w:rsid w:val="00242F3D"/>
    <w:rsid w:val="00251B17"/>
    <w:rsid w:val="00255E91"/>
    <w:rsid w:val="00257C24"/>
    <w:rsid w:val="002607DE"/>
    <w:rsid w:val="00261CE6"/>
    <w:rsid w:val="0026268A"/>
    <w:rsid w:val="00262FF9"/>
    <w:rsid w:val="002658D4"/>
    <w:rsid w:val="00266CA5"/>
    <w:rsid w:val="00267C62"/>
    <w:rsid w:val="00270D98"/>
    <w:rsid w:val="00271022"/>
    <w:rsid w:val="00272A3B"/>
    <w:rsid w:val="00275791"/>
    <w:rsid w:val="00275C5E"/>
    <w:rsid w:val="00282564"/>
    <w:rsid w:val="00283CF0"/>
    <w:rsid w:val="002864B7"/>
    <w:rsid w:val="002940E6"/>
    <w:rsid w:val="00295E04"/>
    <w:rsid w:val="00295F47"/>
    <w:rsid w:val="002963CC"/>
    <w:rsid w:val="002A07F9"/>
    <w:rsid w:val="002A40A6"/>
    <w:rsid w:val="002A4AF7"/>
    <w:rsid w:val="002A57BA"/>
    <w:rsid w:val="002B1037"/>
    <w:rsid w:val="002B1A45"/>
    <w:rsid w:val="002B1EFB"/>
    <w:rsid w:val="002B2013"/>
    <w:rsid w:val="002B2D0A"/>
    <w:rsid w:val="002B38DB"/>
    <w:rsid w:val="002B3BA3"/>
    <w:rsid w:val="002B6CA6"/>
    <w:rsid w:val="002C01CE"/>
    <w:rsid w:val="002C08FE"/>
    <w:rsid w:val="002C1E54"/>
    <w:rsid w:val="002C2F65"/>
    <w:rsid w:val="002C3121"/>
    <w:rsid w:val="002C3534"/>
    <w:rsid w:val="002D2A06"/>
    <w:rsid w:val="002D369F"/>
    <w:rsid w:val="002D4D6C"/>
    <w:rsid w:val="002E09AB"/>
    <w:rsid w:val="002E299A"/>
    <w:rsid w:val="002E3693"/>
    <w:rsid w:val="002E6CEC"/>
    <w:rsid w:val="002E7E0B"/>
    <w:rsid w:val="002F513A"/>
    <w:rsid w:val="002F5EAE"/>
    <w:rsid w:val="002F60A1"/>
    <w:rsid w:val="00301076"/>
    <w:rsid w:val="00303984"/>
    <w:rsid w:val="00305DF1"/>
    <w:rsid w:val="003112CE"/>
    <w:rsid w:val="00311414"/>
    <w:rsid w:val="00312560"/>
    <w:rsid w:val="00315E0D"/>
    <w:rsid w:val="003165A7"/>
    <w:rsid w:val="00316EDF"/>
    <w:rsid w:val="00326599"/>
    <w:rsid w:val="003317A4"/>
    <w:rsid w:val="00331A24"/>
    <w:rsid w:val="003329E6"/>
    <w:rsid w:val="003369FF"/>
    <w:rsid w:val="0034132B"/>
    <w:rsid w:val="00343FAA"/>
    <w:rsid w:val="003461A4"/>
    <w:rsid w:val="00346BEA"/>
    <w:rsid w:val="00350A0F"/>
    <w:rsid w:val="003515A7"/>
    <w:rsid w:val="00354B8A"/>
    <w:rsid w:val="00355274"/>
    <w:rsid w:val="00355A58"/>
    <w:rsid w:val="00356750"/>
    <w:rsid w:val="00357FDA"/>
    <w:rsid w:val="0036442A"/>
    <w:rsid w:val="003645E3"/>
    <w:rsid w:val="00370209"/>
    <w:rsid w:val="0037047E"/>
    <w:rsid w:val="00370540"/>
    <w:rsid w:val="00371A76"/>
    <w:rsid w:val="00371D9B"/>
    <w:rsid w:val="003722EE"/>
    <w:rsid w:val="00374CCB"/>
    <w:rsid w:val="003768FC"/>
    <w:rsid w:val="00381FC5"/>
    <w:rsid w:val="003837BA"/>
    <w:rsid w:val="00383F74"/>
    <w:rsid w:val="00384F06"/>
    <w:rsid w:val="00386385"/>
    <w:rsid w:val="00386D85"/>
    <w:rsid w:val="003870D5"/>
    <w:rsid w:val="0039060A"/>
    <w:rsid w:val="00392501"/>
    <w:rsid w:val="00397B14"/>
    <w:rsid w:val="003A1C55"/>
    <w:rsid w:val="003A4444"/>
    <w:rsid w:val="003A6C82"/>
    <w:rsid w:val="003B2A90"/>
    <w:rsid w:val="003B3D43"/>
    <w:rsid w:val="003B6633"/>
    <w:rsid w:val="003C0371"/>
    <w:rsid w:val="003C2428"/>
    <w:rsid w:val="003D203A"/>
    <w:rsid w:val="003D33B6"/>
    <w:rsid w:val="003D3F6B"/>
    <w:rsid w:val="003E36EC"/>
    <w:rsid w:val="003E3E8B"/>
    <w:rsid w:val="003E47A0"/>
    <w:rsid w:val="003E4A76"/>
    <w:rsid w:val="003E6ACE"/>
    <w:rsid w:val="003F1ACA"/>
    <w:rsid w:val="003F1EF8"/>
    <w:rsid w:val="003F4FA4"/>
    <w:rsid w:val="003F665C"/>
    <w:rsid w:val="004003C2"/>
    <w:rsid w:val="00403D12"/>
    <w:rsid w:val="004147F9"/>
    <w:rsid w:val="00415239"/>
    <w:rsid w:val="00431A02"/>
    <w:rsid w:val="00431F95"/>
    <w:rsid w:val="004325BD"/>
    <w:rsid w:val="0044007B"/>
    <w:rsid w:val="004416F6"/>
    <w:rsid w:val="00442132"/>
    <w:rsid w:val="00446E4F"/>
    <w:rsid w:val="00450F18"/>
    <w:rsid w:val="004527A0"/>
    <w:rsid w:val="00454D5F"/>
    <w:rsid w:val="00457ECD"/>
    <w:rsid w:val="00461515"/>
    <w:rsid w:val="00461D20"/>
    <w:rsid w:val="00462249"/>
    <w:rsid w:val="00463A5F"/>
    <w:rsid w:val="004670DD"/>
    <w:rsid w:val="0046726D"/>
    <w:rsid w:val="00470CA1"/>
    <w:rsid w:val="00470FBC"/>
    <w:rsid w:val="00473A71"/>
    <w:rsid w:val="004764B4"/>
    <w:rsid w:val="00481339"/>
    <w:rsid w:val="004824EE"/>
    <w:rsid w:val="00483E05"/>
    <w:rsid w:val="00483E49"/>
    <w:rsid w:val="00484BEC"/>
    <w:rsid w:val="00494690"/>
    <w:rsid w:val="004A207E"/>
    <w:rsid w:val="004A4D82"/>
    <w:rsid w:val="004B1D7D"/>
    <w:rsid w:val="004B4AC9"/>
    <w:rsid w:val="004C1C03"/>
    <w:rsid w:val="004C7911"/>
    <w:rsid w:val="004D0B53"/>
    <w:rsid w:val="004D13B1"/>
    <w:rsid w:val="004D1A8E"/>
    <w:rsid w:val="004D1F38"/>
    <w:rsid w:val="004D2A30"/>
    <w:rsid w:val="004D4ADB"/>
    <w:rsid w:val="004E06F2"/>
    <w:rsid w:val="004E1633"/>
    <w:rsid w:val="004E1917"/>
    <w:rsid w:val="004E63A0"/>
    <w:rsid w:val="004E7B85"/>
    <w:rsid w:val="004E7EE0"/>
    <w:rsid w:val="004F2477"/>
    <w:rsid w:val="004F347B"/>
    <w:rsid w:val="00500B0F"/>
    <w:rsid w:val="00501569"/>
    <w:rsid w:val="00502218"/>
    <w:rsid w:val="005026C9"/>
    <w:rsid w:val="00504401"/>
    <w:rsid w:val="005048F1"/>
    <w:rsid w:val="005056A4"/>
    <w:rsid w:val="005216A2"/>
    <w:rsid w:val="00521BAF"/>
    <w:rsid w:val="00527DDB"/>
    <w:rsid w:val="00531C65"/>
    <w:rsid w:val="00531C8B"/>
    <w:rsid w:val="00533280"/>
    <w:rsid w:val="0053567C"/>
    <w:rsid w:val="00536DB4"/>
    <w:rsid w:val="00537FC1"/>
    <w:rsid w:val="005401EE"/>
    <w:rsid w:val="00540C9E"/>
    <w:rsid w:val="00542B87"/>
    <w:rsid w:val="00543246"/>
    <w:rsid w:val="00546DCB"/>
    <w:rsid w:val="00547373"/>
    <w:rsid w:val="005505AD"/>
    <w:rsid w:val="0055061E"/>
    <w:rsid w:val="0055114D"/>
    <w:rsid w:val="00553FAC"/>
    <w:rsid w:val="0055478E"/>
    <w:rsid w:val="00554CAA"/>
    <w:rsid w:val="00557685"/>
    <w:rsid w:val="00562D09"/>
    <w:rsid w:val="0056462B"/>
    <w:rsid w:val="00566DB3"/>
    <w:rsid w:val="00570C49"/>
    <w:rsid w:val="005718C9"/>
    <w:rsid w:val="00574A7A"/>
    <w:rsid w:val="005801F3"/>
    <w:rsid w:val="00581B3E"/>
    <w:rsid w:val="00584B05"/>
    <w:rsid w:val="0058679D"/>
    <w:rsid w:val="00586AA4"/>
    <w:rsid w:val="00586AD2"/>
    <w:rsid w:val="005975C2"/>
    <w:rsid w:val="005976AA"/>
    <w:rsid w:val="00597DB7"/>
    <w:rsid w:val="005A4F95"/>
    <w:rsid w:val="005A56ED"/>
    <w:rsid w:val="005A714F"/>
    <w:rsid w:val="005B0BA1"/>
    <w:rsid w:val="005B1B6E"/>
    <w:rsid w:val="005B6F0D"/>
    <w:rsid w:val="005C3AF8"/>
    <w:rsid w:val="005C54D9"/>
    <w:rsid w:val="005C72DF"/>
    <w:rsid w:val="005C784E"/>
    <w:rsid w:val="005D42EF"/>
    <w:rsid w:val="005D478C"/>
    <w:rsid w:val="005D65F4"/>
    <w:rsid w:val="005D6B92"/>
    <w:rsid w:val="005E0905"/>
    <w:rsid w:val="005E0DA0"/>
    <w:rsid w:val="005E27DE"/>
    <w:rsid w:val="005E3C5E"/>
    <w:rsid w:val="005E465E"/>
    <w:rsid w:val="005E510F"/>
    <w:rsid w:val="005F2C65"/>
    <w:rsid w:val="005F6186"/>
    <w:rsid w:val="005F6720"/>
    <w:rsid w:val="005F70A0"/>
    <w:rsid w:val="005F7C2B"/>
    <w:rsid w:val="005F7E29"/>
    <w:rsid w:val="00600DD6"/>
    <w:rsid w:val="00605582"/>
    <w:rsid w:val="00613A6F"/>
    <w:rsid w:val="00613E9A"/>
    <w:rsid w:val="0061710C"/>
    <w:rsid w:val="00620F29"/>
    <w:rsid w:val="006219EA"/>
    <w:rsid w:val="00627491"/>
    <w:rsid w:val="00630F46"/>
    <w:rsid w:val="00632572"/>
    <w:rsid w:val="006356D3"/>
    <w:rsid w:val="0064186F"/>
    <w:rsid w:val="00643E1B"/>
    <w:rsid w:val="00651CF0"/>
    <w:rsid w:val="006554F1"/>
    <w:rsid w:val="006564F8"/>
    <w:rsid w:val="00656B89"/>
    <w:rsid w:val="00657E2B"/>
    <w:rsid w:val="00661AA7"/>
    <w:rsid w:val="00661F8D"/>
    <w:rsid w:val="006638BA"/>
    <w:rsid w:val="00667334"/>
    <w:rsid w:val="006674C5"/>
    <w:rsid w:val="00670A34"/>
    <w:rsid w:val="006745D9"/>
    <w:rsid w:val="00674684"/>
    <w:rsid w:val="00675152"/>
    <w:rsid w:val="00675310"/>
    <w:rsid w:val="00677771"/>
    <w:rsid w:val="00681D06"/>
    <w:rsid w:val="006830A5"/>
    <w:rsid w:val="00684C8F"/>
    <w:rsid w:val="00694283"/>
    <w:rsid w:val="006962CB"/>
    <w:rsid w:val="00697367"/>
    <w:rsid w:val="006A24BE"/>
    <w:rsid w:val="006A36B3"/>
    <w:rsid w:val="006A666A"/>
    <w:rsid w:val="006B02DD"/>
    <w:rsid w:val="006B1AE4"/>
    <w:rsid w:val="006B20C5"/>
    <w:rsid w:val="006B2766"/>
    <w:rsid w:val="006B3940"/>
    <w:rsid w:val="006B51F6"/>
    <w:rsid w:val="006C1656"/>
    <w:rsid w:val="006C5917"/>
    <w:rsid w:val="006C59E1"/>
    <w:rsid w:val="006C5E3A"/>
    <w:rsid w:val="006C6BB5"/>
    <w:rsid w:val="006D22AA"/>
    <w:rsid w:val="006D3291"/>
    <w:rsid w:val="006D789E"/>
    <w:rsid w:val="006E3B95"/>
    <w:rsid w:val="006E549B"/>
    <w:rsid w:val="006E5C44"/>
    <w:rsid w:val="006F5D4B"/>
    <w:rsid w:val="006F5DD9"/>
    <w:rsid w:val="006F7E64"/>
    <w:rsid w:val="006F7E7E"/>
    <w:rsid w:val="007003BF"/>
    <w:rsid w:val="00704175"/>
    <w:rsid w:val="00705458"/>
    <w:rsid w:val="00711772"/>
    <w:rsid w:val="007125DD"/>
    <w:rsid w:val="00712820"/>
    <w:rsid w:val="007128EE"/>
    <w:rsid w:val="007131DF"/>
    <w:rsid w:val="00715A57"/>
    <w:rsid w:val="00715F48"/>
    <w:rsid w:val="00717A6A"/>
    <w:rsid w:val="00720DF6"/>
    <w:rsid w:val="00722263"/>
    <w:rsid w:val="007245FF"/>
    <w:rsid w:val="00731CBB"/>
    <w:rsid w:val="007343D8"/>
    <w:rsid w:val="00735620"/>
    <w:rsid w:val="00740B1D"/>
    <w:rsid w:val="00742B93"/>
    <w:rsid w:val="007468AA"/>
    <w:rsid w:val="00746C02"/>
    <w:rsid w:val="007533DC"/>
    <w:rsid w:val="00755113"/>
    <w:rsid w:val="0075754B"/>
    <w:rsid w:val="00762829"/>
    <w:rsid w:val="00765B6F"/>
    <w:rsid w:val="0076624B"/>
    <w:rsid w:val="00767BEA"/>
    <w:rsid w:val="00770D7E"/>
    <w:rsid w:val="00771EE6"/>
    <w:rsid w:val="007736F7"/>
    <w:rsid w:val="00773DC8"/>
    <w:rsid w:val="0077575C"/>
    <w:rsid w:val="007760CB"/>
    <w:rsid w:val="00782D0E"/>
    <w:rsid w:val="00783103"/>
    <w:rsid w:val="0078492F"/>
    <w:rsid w:val="00785459"/>
    <w:rsid w:val="00787E0C"/>
    <w:rsid w:val="0079042B"/>
    <w:rsid w:val="00791EF5"/>
    <w:rsid w:val="00792639"/>
    <w:rsid w:val="007970B0"/>
    <w:rsid w:val="007A2B87"/>
    <w:rsid w:val="007A41A4"/>
    <w:rsid w:val="007A55F8"/>
    <w:rsid w:val="007A5EC6"/>
    <w:rsid w:val="007B23A0"/>
    <w:rsid w:val="007B6685"/>
    <w:rsid w:val="007B6A67"/>
    <w:rsid w:val="007B740E"/>
    <w:rsid w:val="007C10E0"/>
    <w:rsid w:val="007C1841"/>
    <w:rsid w:val="007C2E35"/>
    <w:rsid w:val="007C316A"/>
    <w:rsid w:val="007C3361"/>
    <w:rsid w:val="007C34D0"/>
    <w:rsid w:val="007C37C2"/>
    <w:rsid w:val="007C4BFF"/>
    <w:rsid w:val="007C7294"/>
    <w:rsid w:val="007D55FB"/>
    <w:rsid w:val="007D62B7"/>
    <w:rsid w:val="007D6335"/>
    <w:rsid w:val="007E2F06"/>
    <w:rsid w:val="007F1517"/>
    <w:rsid w:val="007F3410"/>
    <w:rsid w:val="00801A1A"/>
    <w:rsid w:val="00801C76"/>
    <w:rsid w:val="00802478"/>
    <w:rsid w:val="00805F7D"/>
    <w:rsid w:val="008065E7"/>
    <w:rsid w:val="00806EEF"/>
    <w:rsid w:val="008133DD"/>
    <w:rsid w:val="00813CFE"/>
    <w:rsid w:val="008141F0"/>
    <w:rsid w:val="00815EA3"/>
    <w:rsid w:val="00817EB9"/>
    <w:rsid w:val="00820137"/>
    <w:rsid w:val="00821961"/>
    <w:rsid w:val="00821E3A"/>
    <w:rsid w:val="00822035"/>
    <w:rsid w:val="00822BB9"/>
    <w:rsid w:val="00826289"/>
    <w:rsid w:val="00830C96"/>
    <w:rsid w:val="00831236"/>
    <w:rsid w:val="00831CA0"/>
    <w:rsid w:val="00832A18"/>
    <w:rsid w:val="008378AE"/>
    <w:rsid w:val="00842A5C"/>
    <w:rsid w:val="008433FA"/>
    <w:rsid w:val="00844CA3"/>
    <w:rsid w:val="00845F3F"/>
    <w:rsid w:val="008463E7"/>
    <w:rsid w:val="00850665"/>
    <w:rsid w:val="008548A8"/>
    <w:rsid w:val="00855CCD"/>
    <w:rsid w:val="008561BE"/>
    <w:rsid w:val="00856512"/>
    <w:rsid w:val="00861619"/>
    <w:rsid w:val="00863D21"/>
    <w:rsid w:val="00866EDD"/>
    <w:rsid w:val="008717C1"/>
    <w:rsid w:val="00873D92"/>
    <w:rsid w:val="00880843"/>
    <w:rsid w:val="00880891"/>
    <w:rsid w:val="008838E9"/>
    <w:rsid w:val="00883AE2"/>
    <w:rsid w:val="00886147"/>
    <w:rsid w:val="00890F17"/>
    <w:rsid w:val="008910BF"/>
    <w:rsid w:val="00895260"/>
    <w:rsid w:val="008A163A"/>
    <w:rsid w:val="008A390F"/>
    <w:rsid w:val="008A6E07"/>
    <w:rsid w:val="008A7392"/>
    <w:rsid w:val="008B052A"/>
    <w:rsid w:val="008B211B"/>
    <w:rsid w:val="008B2A32"/>
    <w:rsid w:val="008B3946"/>
    <w:rsid w:val="008B41C6"/>
    <w:rsid w:val="008B44A5"/>
    <w:rsid w:val="008B56C6"/>
    <w:rsid w:val="008B6D86"/>
    <w:rsid w:val="008B72D8"/>
    <w:rsid w:val="008C0C89"/>
    <w:rsid w:val="008C2845"/>
    <w:rsid w:val="008C59BF"/>
    <w:rsid w:val="008C7543"/>
    <w:rsid w:val="008D196D"/>
    <w:rsid w:val="008D33B5"/>
    <w:rsid w:val="008D4343"/>
    <w:rsid w:val="008F09E6"/>
    <w:rsid w:val="008F132A"/>
    <w:rsid w:val="008F1624"/>
    <w:rsid w:val="008F1D85"/>
    <w:rsid w:val="008F34A3"/>
    <w:rsid w:val="008F399C"/>
    <w:rsid w:val="008F3EEA"/>
    <w:rsid w:val="008F5047"/>
    <w:rsid w:val="008F536B"/>
    <w:rsid w:val="008F6D4D"/>
    <w:rsid w:val="00900C3B"/>
    <w:rsid w:val="00901190"/>
    <w:rsid w:val="00902A1E"/>
    <w:rsid w:val="009042C2"/>
    <w:rsid w:val="00906485"/>
    <w:rsid w:val="0090713B"/>
    <w:rsid w:val="00910B30"/>
    <w:rsid w:val="0091182F"/>
    <w:rsid w:val="00912815"/>
    <w:rsid w:val="00914725"/>
    <w:rsid w:val="00914DDD"/>
    <w:rsid w:val="00916128"/>
    <w:rsid w:val="00917B6F"/>
    <w:rsid w:val="009232A3"/>
    <w:rsid w:val="00931D99"/>
    <w:rsid w:val="00935990"/>
    <w:rsid w:val="00936419"/>
    <w:rsid w:val="00936E21"/>
    <w:rsid w:val="0094076A"/>
    <w:rsid w:val="00941EEE"/>
    <w:rsid w:val="00953B63"/>
    <w:rsid w:val="0095474B"/>
    <w:rsid w:val="00957E0F"/>
    <w:rsid w:val="00960F87"/>
    <w:rsid w:val="00961463"/>
    <w:rsid w:val="00962F18"/>
    <w:rsid w:val="00964A36"/>
    <w:rsid w:val="00965E24"/>
    <w:rsid w:val="00970E5A"/>
    <w:rsid w:val="009728C9"/>
    <w:rsid w:val="00973F0F"/>
    <w:rsid w:val="00974E90"/>
    <w:rsid w:val="0098244A"/>
    <w:rsid w:val="0099136F"/>
    <w:rsid w:val="00992358"/>
    <w:rsid w:val="00992B46"/>
    <w:rsid w:val="009930D1"/>
    <w:rsid w:val="009955DD"/>
    <w:rsid w:val="00996939"/>
    <w:rsid w:val="009977AD"/>
    <w:rsid w:val="009979FC"/>
    <w:rsid w:val="009A17C7"/>
    <w:rsid w:val="009A1CC9"/>
    <w:rsid w:val="009A1E5C"/>
    <w:rsid w:val="009A2662"/>
    <w:rsid w:val="009A2E4A"/>
    <w:rsid w:val="009B1006"/>
    <w:rsid w:val="009B1078"/>
    <w:rsid w:val="009C0451"/>
    <w:rsid w:val="009C1579"/>
    <w:rsid w:val="009C522D"/>
    <w:rsid w:val="009C6DC7"/>
    <w:rsid w:val="009C7D68"/>
    <w:rsid w:val="009D0214"/>
    <w:rsid w:val="009D4051"/>
    <w:rsid w:val="009D4F3F"/>
    <w:rsid w:val="009F02C9"/>
    <w:rsid w:val="009F0CD0"/>
    <w:rsid w:val="009F2554"/>
    <w:rsid w:val="009F6D1A"/>
    <w:rsid w:val="00A00D22"/>
    <w:rsid w:val="00A02942"/>
    <w:rsid w:val="00A075BC"/>
    <w:rsid w:val="00A1128D"/>
    <w:rsid w:val="00A11C95"/>
    <w:rsid w:val="00A1386C"/>
    <w:rsid w:val="00A163A8"/>
    <w:rsid w:val="00A16836"/>
    <w:rsid w:val="00A16878"/>
    <w:rsid w:val="00A16E97"/>
    <w:rsid w:val="00A22838"/>
    <w:rsid w:val="00A31C05"/>
    <w:rsid w:val="00A31DC1"/>
    <w:rsid w:val="00A35344"/>
    <w:rsid w:val="00A36D46"/>
    <w:rsid w:val="00A377A7"/>
    <w:rsid w:val="00A42556"/>
    <w:rsid w:val="00A45701"/>
    <w:rsid w:val="00A46EF6"/>
    <w:rsid w:val="00A54AB6"/>
    <w:rsid w:val="00A54CAE"/>
    <w:rsid w:val="00A56500"/>
    <w:rsid w:val="00A56D58"/>
    <w:rsid w:val="00A5718D"/>
    <w:rsid w:val="00A571E1"/>
    <w:rsid w:val="00A60B90"/>
    <w:rsid w:val="00A639D8"/>
    <w:rsid w:val="00A65017"/>
    <w:rsid w:val="00A65132"/>
    <w:rsid w:val="00A651D8"/>
    <w:rsid w:val="00A67298"/>
    <w:rsid w:val="00A67F18"/>
    <w:rsid w:val="00A67FA6"/>
    <w:rsid w:val="00A726D5"/>
    <w:rsid w:val="00A746DA"/>
    <w:rsid w:val="00A74EE4"/>
    <w:rsid w:val="00A753E4"/>
    <w:rsid w:val="00A759F0"/>
    <w:rsid w:val="00A77054"/>
    <w:rsid w:val="00A833FC"/>
    <w:rsid w:val="00A83A3D"/>
    <w:rsid w:val="00A87B63"/>
    <w:rsid w:val="00A90572"/>
    <w:rsid w:val="00A9157B"/>
    <w:rsid w:val="00A935AD"/>
    <w:rsid w:val="00A95258"/>
    <w:rsid w:val="00A965FE"/>
    <w:rsid w:val="00A975AB"/>
    <w:rsid w:val="00AA1398"/>
    <w:rsid w:val="00AA1CF7"/>
    <w:rsid w:val="00AA2456"/>
    <w:rsid w:val="00AA2EFC"/>
    <w:rsid w:val="00AA4C3B"/>
    <w:rsid w:val="00AA79CB"/>
    <w:rsid w:val="00AB0E5B"/>
    <w:rsid w:val="00AB1119"/>
    <w:rsid w:val="00AB2373"/>
    <w:rsid w:val="00AB2AAF"/>
    <w:rsid w:val="00AB3A6F"/>
    <w:rsid w:val="00AB43FF"/>
    <w:rsid w:val="00AB5CC6"/>
    <w:rsid w:val="00AC00B6"/>
    <w:rsid w:val="00AC21C3"/>
    <w:rsid w:val="00AC513C"/>
    <w:rsid w:val="00AC61FD"/>
    <w:rsid w:val="00AC6A79"/>
    <w:rsid w:val="00AD1375"/>
    <w:rsid w:val="00AD46F3"/>
    <w:rsid w:val="00AD7B7E"/>
    <w:rsid w:val="00AE0E3D"/>
    <w:rsid w:val="00AE13CA"/>
    <w:rsid w:val="00AE183B"/>
    <w:rsid w:val="00AE214A"/>
    <w:rsid w:val="00AE531C"/>
    <w:rsid w:val="00AE6B81"/>
    <w:rsid w:val="00AE7EB7"/>
    <w:rsid w:val="00AF4533"/>
    <w:rsid w:val="00AF4818"/>
    <w:rsid w:val="00B00CB3"/>
    <w:rsid w:val="00B025FD"/>
    <w:rsid w:val="00B03580"/>
    <w:rsid w:val="00B043D7"/>
    <w:rsid w:val="00B0636B"/>
    <w:rsid w:val="00B067CE"/>
    <w:rsid w:val="00B0761B"/>
    <w:rsid w:val="00B113F3"/>
    <w:rsid w:val="00B143A2"/>
    <w:rsid w:val="00B17F39"/>
    <w:rsid w:val="00B215EB"/>
    <w:rsid w:val="00B2388F"/>
    <w:rsid w:val="00B31B98"/>
    <w:rsid w:val="00B3351B"/>
    <w:rsid w:val="00B34FF2"/>
    <w:rsid w:val="00B35173"/>
    <w:rsid w:val="00B40D2D"/>
    <w:rsid w:val="00B44B32"/>
    <w:rsid w:val="00B45872"/>
    <w:rsid w:val="00B47134"/>
    <w:rsid w:val="00B516AB"/>
    <w:rsid w:val="00B52118"/>
    <w:rsid w:val="00B55D9F"/>
    <w:rsid w:val="00B56908"/>
    <w:rsid w:val="00B64C04"/>
    <w:rsid w:val="00B665E2"/>
    <w:rsid w:val="00B724D0"/>
    <w:rsid w:val="00B77BB7"/>
    <w:rsid w:val="00B80B4D"/>
    <w:rsid w:val="00B82F6A"/>
    <w:rsid w:val="00B83B05"/>
    <w:rsid w:val="00B85F27"/>
    <w:rsid w:val="00B87876"/>
    <w:rsid w:val="00B91745"/>
    <w:rsid w:val="00B96986"/>
    <w:rsid w:val="00B977A6"/>
    <w:rsid w:val="00BA2C64"/>
    <w:rsid w:val="00BA5800"/>
    <w:rsid w:val="00BA5A32"/>
    <w:rsid w:val="00BA6BDB"/>
    <w:rsid w:val="00BA6E5A"/>
    <w:rsid w:val="00BB238A"/>
    <w:rsid w:val="00BB6783"/>
    <w:rsid w:val="00BB7C92"/>
    <w:rsid w:val="00BC0CD8"/>
    <w:rsid w:val="00BC63B3"/>
    <w:rsid w:val="00BC7AF1"/>
    <w:rsid w:val="00BD36D1"/>
    <w:rsid w:val="00BD6255"/>
    <w:rsid w:val="00BE3DF4"/>
    <w:rsid w:val="00BE4048"/>
    <w:rsid w:val="00BE44D3"/>
    <w:rsid w:val="00BE5C2C"/>
    <w:rsid w:val="00BF0B7D"/>
    <w:rsid w:val="00BF7A86"/>
    <w:rsid w:val="00C0031F"/>
    <w:rsid w:val="00C00814"/>
    <w:rsid w:val="00C02E6D"/>
    <w:rsid w:val="00C03175"/>
    <w:rsid w:val="00C03D66"/>
    <w:rsid w:val="00C0563B"/>
    <w:rsid w:val="00C05916"/>
    <w:rsid w:val="00C05EDB"/>
    <w:rsid w:val="00C065A1"/>
    <w:rsid w:val="00C07255"/>
    <w:rsid w:val="00C13E4F"/>
    <w:rsid w:val="00C141EE"/>
    <w:rsid w:val="00C148A1"/>
    <w:rsid w:val="00C16B38"/>
    <w:rsid w:val="00C22AE2"/>
    <w:rsid w:val="00C23EE3"/>
    <w:rsid w:val="00C24C64"/>
    <w:rsid w:val="00C26D6E"/>
    <w:rsid w:val="00C27035"/>
    <w:rsid w:val="00C27067"/>
    <w:rsid w:val="00C274D8"/>
    <w:rsid w:val="00C30520"/>
    <w:rsid w:val="00C3365C"/>
    <w:rsid w:val="00C40662"/>
    <w:rsid w:val="00C41080"/>
    <w:rsid w:val="00C43466"/>
    <w:rsid w:val="00C44CFA"/>
    <w:rsid w:val="00C459B1"/>
    <w:rsid w:val="00C535CF"/>
    <w:rsid w:val="00C53B6A"/>
    <w:rsid w:val="00C56BDE"/>
    <w:rsid w:val="00C65F8C"/>
    <w:rsid w:val="00C664D1"/>
    <w:rsid w:val="00C66F8C"/>
    <w:rsid w:val="00C70720"/>
    <w:rsid w:val="00C72923"/>
    <w:rsid w:val="00C73389"/>
    <w:rsid w:val="00C73803"/>
    <w:rsid w:val="00C81A0B"/>
    <w:rsid w:val="00C83910"/>
    <w:rsid w:val="00C83D14"/>
    <w:rsid w:val="00C84D07"/>
    <w:rsid w:val="00C86035"/>
    <w:rsid w:val="00C8606C"/>
    <w:rsid w:val="00C862C0"/>
    <w:rsid w:val="00C86BD2"/>
    <w:rsid w:val="00C923F3"/>
    <w:rsid w:val="00C93EA3"/>
    <w:rsid w:val="00C94B02"/>
    <w:rsid w:val="00C96E2B"/>
    <w:rsid w:val="00C9742E"/>
    <w:rsid w:val="00CA21C9"/>
    <w:rsid w:val="00CA4552"/>
    <w:rsid w:val="00CA5FBD"/>
    <w:rsid w:val="00CA670F"/>
    <w:rsid w:val="00CA6935"/>
    <w:rsid w:val="00CB1278"/>
    <w:rsid w:val="00CB4178"/>
    <w:rsid w:val="00CB4DEC"/>
    <w:rsid w:val="00CB4E1D"/>
    <w:rsid w:val="00CC0BD7"/>
    <w:rsid w:val="00CC4009"/>
    <w:rsid w:val="00CC46F0"/>
    <w:rsid w:val="00CD1153"/>
    <w:rsid w:val="00CD2E82"/>
    <w:rsid w:val="00CD5D2C"/>
    <w:rsid w:val="00CD6147"/>
    <w:rsid w:val="00CD6C61"/>
    <w:rsid w:val="00CE17AD"/>
    <w:rsid w:val="00CE4988"/>
    <w:rsid w:val="00CE7BEC"/>
    <w:rsid w:val="00CE7F9B"/>
    <w:rsid w:val="00CF03D1"/>
    <w:rsid w:val="00CF1517"/>
    <w:rsid w:val="00CF55A5"/>
    <w:rsid w:val="00D103CD"/>
    <w:rsid w:val="00D10C0B"/>
    <w:rsid w:val="00D112ED"/>
    <w:rsid w:val="00D12529"/>
    <w:rsid w:val="00D13B3C"/>
    <w:rsid w:val="00D14451"/>
    <w:rsid w:val="00D14932"/>
    <w:rsid w:val="00D14C96"/>
    <w:rsid w:val="00D158E5"/>
    <w:rsid w:val="00D1709C"/>
    <w:rsid w:val="00D26A88"/>
    <w:rsid w:val="00D31BE4"/>
    <w:rsid w:val="00D362F7"/>
    <w:rsid w:val="00D40947"/>
    <w:rsid w:val="00D4326F"/>
    <w:rsid w:val="00D43458"/>
    <w:rsid w:val="00D45B40"/>
    <w:rsid w:val="00D46E4E"/>
    <w:rsid w:val="00D506D5"/>
    <w:rsid w:val="00D50EE9"/>
    <w:rsid w:val="00D544B1"/>
    <w:rsid w:val="00D62C4D"/>
    <w:rsid w:val="00D6578A"/>
    <w:rsid w:val="00D66FA4"/>
    <w:rsid w:val="00D679BF"/>
    <w:rsid w:val="00D700E5"/>
    <w:rsid w:val="00D70452"/>
    <w:rsid w:val="00D71482"/>
    <w:rsid w:val="00D7164D"/>
    <w:rsid w:val="00D7232B"/>
    <w:rsid w:val="00D7253F"/>
    <w:rsid w:val="00D72B58"/>
    <w:rsid w:val="00D72BA9"/>
    <w:rsid w:val="00D743E2"/>
    <w:rsid w:val="00D75184"/>
    <w:rsid w:val="00D7531F"/>
    <w:rsid w:val="00D76F98"/>
    <w:rsid w:val="00D853DC"/>
    <w:rsid w:val="00D86E91"/>
    <w:rsid w:val="00D900DC"/>
    <w:rsid w:val="00D901E2"/>
    <w:rsid w:val="00D90DDE"/>
    <w:rsid w:val="00D9347E"/>
    <w:rsid w:val="00D9594E"/>
    <w:rsid w:val="00D95A77"/>
    <w:rsid w:val="00D970ED"/>
    <w:rsid w:val="00D97C93"/>
    <w:rsid w:val="00DA11C7"/>
    <w:rsid w:val="00DA2CFA"/>
    <w:rsid w:val="00DB048E"/>
    <w:rsid w:val="00DB42A4"/>
    <w:rsid w:val="00DB4A4B"/>
    <w:rsid w:val="00DB7254"/>
    <w:rsid w:val="00DC3DAA"/>
    <w:rsid w:val="00DC5DB7"/>
    <w:rsid w:val="00DD1043"/>
    <w:rsid w:val="00DE262B"/>
    <w:rsid w:val="00DE2DBC"/>
    <w:rsid w:val="00DE4A87"/>
    <w:rsid w:val="00DF5805"/>
    <w:rsid w:val="00DF5F38"/>
    <w:rsid w:val="00DF7ADB"/>
    <w:rsid w:val="00DF7F4D"/>
    <w:rsid w:val="00E01A68"/>
    <w:rsid w:val="00E01BA7"/>
    <w:rsid w:val="00E01D4D"/>
    <w:rsid w:val="00E02BE8"/>
    <w:rsid w:val="00E02D40"/>
    <w:rsid w:val="00E038F9"/>
    <w:rsid w:val="00E04FB6"/>
    <w:rsid w:val="00E0526F"/>
    <w:rsid w:val="00E0574A"/>
    <w:rsid w:val="00E05ADA"/>
    <w:rsid w:val="00E10715"/>
    <w:rsid w:val="00E11855"/>
    <w:rsid w:val="00E12268"/>
    <w:rsid w:val="00E160AD"/>
    <w:rsid w:val="00E16736"/>
    <w:rsid w:val="00E178B0"/>
    <w:rsid w:val="00E217A6"/>
    <w:rsid w:val="00E224FC"/>
    <w:rsid w:val="00E23F1B"/>
    <w:rsid w:val="00E24121"/>
    <w:rsid w:val="00E2569C"/>
    <w:rsid w:val="00E25FE5"/>
    <w:rsid w:val="00E306FC"/>
    <w:rsid w:val="00E30EE8"/>
    <w:rsid w:val="00E36B97"/>
    <w:rsid w:val="00E37A6B"/>
    <w:rsid w:val="00E37BBD"/>
    <w:rsid w:val="00E4033A"/>
    <w:rsid w:val="00E40D39"/>
    <w:rsid w:val="00E4131C"/>
    <w:rsid w:val="00E42D34"/>
    <w:rsid w:val="00E43765"/>
    <w:rsid w:val="00E45378"/>
    <w:rsid w:val="00E516E8"/>
    <w:rsid w:val="00E51A0A"/>
    <w:rsid w:val="00E520FA"/>
    <w:rsid w:val="00E52A6C"/>
    <w:rsid w:val="00E534EF"/>
    <w:rsid w:val="00E63D8C"/>
    <w:rsid w:val="00E661F3"/>
    <w:rsid w:val="00E743EE"/>
    <w:rsid w:val="00E759EC"/>
    <w:rsid w:val="00E81265"/>
    <w:rsid w:val="00E840AD"/>
    <w:rsid w:val="00E860F3"/>
    <w:rsid w:val="00E90998"/>
    <w:rsid w:val="00E90A8D"/>
    <w:rsid w:val="00E910B9"/>
    <w:rsid w:val="00E91700"/>
    <w:rsid w:val="00E9289D"/>
    <w:rsid w:val="00E94FBA"/>
    <w:rsid w:val="00E9507D"/>
    <w:rsid w:val="00E9741B"/>
    <w:rsid w:val="00EA1C07"/>
    <w:rsid w:val="00EA37CC"/>
    <w:rsid w:val="00EA526B"/>
    <w:rsid w:val="00EB16CE"/>
    <w:rsid w:val="00EB306C"/>
    <w:rsid w:val="00EB4781"/>
    <w:rsid w:val="00EB5E84"/>
    <w:rsid w:val="00EB66A1"/>
    <w:rsid w:val="00EC0EB9"/>
    <w:rsid w:val="00EC3AD4"/>
    <w:rsid w:val="00EC3DDB"/>
    <w:rsid w:val="00EC4BB3"/>
    <w:rsid w:val="00ED0153"/>
    <w:rsid w:val="00ED1C12"/>
    <w:rsid w:val="00ED3719"/>
    <w:rsid w:val="00ED3F65"/>
    <w:rsid w:val="00ED6187"/>
    <w:rsid w:val="00EE3BEB"/>
    <w:rsid w:val="00EE464A"/>
    <w:rsid w:val="00EE552E"/>
    <w:rsid w:val="00EF086A"/>
    <w:rsid w:val="00EF1089"/>
    <w:rsid w:val="00EF3C3B"/>
    <w:rsid w:val="00EF3DD4"/>
    <w:rsid w:val="00EF4C03"/>
    <w:rsid w:val="00EF77F5"/>
    <w:rsid w:val="00F1200F"/>
    <w:rsid w:val="00F135E1"/>
    <w:rsid w:val="00F14D37"/>
    <w:rsid w:val="00F16471"/>
    <w:rsid w:val="00F17067"/>
    <w:rsid w:val="00F246B6"/>
    <w:rsid w:val="00F252B9"/>
    <w:rsid w:val="00F27152"/>
    <w:rsid w:val="00F2753A"/>
    <w:rsid w:val="00F3069F"/>
    <w:rsid w:val="00F30C9D"/>
    <w:rsid w:val="00F3136D"/>
    <w:rsid w:val="00F44C3B"/>
    <w:rsid w:val="00F4605E"/>
    <w:rsid w:val="00F536CE"/>
    <w:rsid w:val="00F55001"/>
    <w:rsid w:val="00F6159E"/>
    <w:rsid w:val="00F63F9E"/>
    <w:rsid w:val="00F66D2F"/>
    <w:rsid w:val="00F71A28"/>
    <w:rsid w:val="00F71D7B"/>
    <w:rsid w:val="00F80368"/>
    <w:rsid w:val="00F83A58"/>
    <w:rsid w:val="00F85411"/>
    <w:rsid w:val="00F910F1"/>
    <w:rsid w:val="00FA002A"/>
    <w:rsid w:val="00FA459D"/>
    <w:rsid w:val="00FA4F21"/>
    <w:rsid w:val="00FA621B"/>
    <w:rsid w:val="00FB1887"/>
    <w:rsid w:val="00FB5CC0"/>
    <w:rsid w:val="00FB6101"/>
    <w:rsid w:val="00FC1F4D"/>
    <w:rsid w:val="00FC321A"/>
    <w:rsid w:val="00FC3F6C"/>
    <w:rsid w:val="00FC53F6"/>
    <w:rsid w:val="00FC5654"/>
    <w:rsid w:val="00FC77DA"/>
    <w:rsid w:val="00FD043D"/>
    <w:rsid w:val="00FD146E"/>
    <w:rsid w:val="00FD4B4D"/>
    <w:rsid w:val="00FD7177"/>
    <w:rsid w:val="00FD7540"/>
    <w:rsid w:val="00FF370C"/>
    <w:rsid w:val="00FF4631"/>
    <w:rsid w:val="00FF4E36"/>
    <w:rsid w:val="00FF4E52"/>
    <w:rsid w:val="00FF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81D3F6B"/>
  <w15:chartTrackingRefBased/>
  <w15:docId w15:val="{51A510A0-96A7-7645-B0A3-A66CD3FF9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939"/>
    <w:rPr>
      <w:rFonts w:ascii="Times New Roman" w:eastAsia="Times New Roman" w:hAnsi="Times New Roman" w:cs="Times New Roman"/>
      <w:lang w:val="en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1961"/>
    <w:pPr>
      <w:tabs>
        <w:tab w:val="center" w:pos="4513"/>
        <w:tab w:val="right" w:pos="9026"/>
      </w:tabs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821961"/>
  </w:style>
  <w:style w:type="character" w:styleId="PageNumber">
    <w:name w:val="page number"/>
    <w:basedOn w:val="DefaultParagraphFont"/>
    <w:uiPriority w:val="99"/>
    <w:semiHidden/>
    <w:unhideWhenUsed/>
    <w:rsid w:val="00821961"/>
  </w:style>
  <w:style w:type="paragraph" w:styleId="Header">
    <w:name w:val="header"/>
    <w:basedOn w:val="Normal"/>
    <w:link w:val="HeaderChar"/>
    <w:uiPriority w:val="99"/>
    <w:unhideWhenUsed/>
    <w:rsid w:val="00821961"/>
    <w:pPr>
      <w:tabs>
        <w:tab w:val="center" w:pos="4513"/>
        <w:tab w:val="right" w:pos="9026"/>
      </w:tabs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821961"/>
  </w:style>
  <w:style w:type="paragraph" w:customStyle="1" w:styleId="EndNoteBibliographyTitle">
    <w:name w:val="EndNote Bibliography Title"/>
    <w:basedOn w:val="Normal"/>
    <w:link w:val="EndNoteBibliographyTitleChar"/>
    <w:rsid w:val="00AB2373"/>
    <w:pPr>
      <w:jc w:val="center"/>
    </w:pPr>
    <w:rPr>
      <w:rFonts w:eastAsiaTheme="minorHAnsi"/>
      <w:sz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2373"/>
    <w:rPr>
      <w:rFonts w:ascii="Times New Roman" w:hAnsi="Times New Roman" w:cs="Times New Roman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2373"/>
    <w:pPr>
      <w:spacing w:line="360" w:lineRule="auto"/>
    </w:pPr>
    <w:rPr>
      <w:rFonts w:eastAsiaTheme="minorHAnsi"/>
      <w:sz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2373"/>
    <w:rPr>
      <w:rFonts w:ascii="Times New Roman" w:hAnsi="Times New Roman" w:cs="Times New Roman"/>
      <w:sz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5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5D4B"/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5D4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146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460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05C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20FA"/>
    <w:pPr>
      <w:ind w:left="720"/>
      <w:contextualSpacing/>
    </w:pPr>
    <w:rPr>
      <w:lang w:val="de-DE"/>
    </w:rPr>
  </w:style>
  <w:style w:type="paragraph" w:styleId="NormalWeb">
    <w:name w:val="Normal (Web)"/>
    <w:basedOn w:val="Normal"/>
    <w:uiPriority w:val="99"/>
    <w:unhideWhenUsed/>
    <w:rsid w:val="00355A58"/>
    <w:pPr>
      <w:spacing w:before="100" w:beforeAutospacing="1" w:after="100" w:afterAutospacing="1"/>
    </w:pPr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254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FA002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A002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A002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A002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FA002A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A79CB"/>
    <w:rPr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A3DE5"/>
  </w:style>
  <w:style w:type="paragraph" w:styleId="Caption">
    <w:name w:val="caption"/>
    <w:basedOn w:val="Normal"/>
    <w:next w:val="Normal"/>
    <w:uiPriority w:val="35"/>
    <w:unhideWhenUsed/>
    <w:qFormat/>
    <w:rsid w:val="00C07255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191FA1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110370"/>
  </w:style>
  <w:style w:type="character" w:styleId="PlaceholderText">
    <w:name w:val="Placeholder Text"/>
    <w:basedOn w:val="DefaultParagraphFont"/>
    <w:uiPriority w:val="99"/>
    <w:semiHidden/>
    <w:rsid w:val="009955D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3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42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04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8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34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9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14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2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1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9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14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57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5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5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1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1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5</TotalTime>
  <Pages>2</Pages>
  <Words>120</Words>
  <Characters>68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Kroschke</dc:creator>
  <cp:keywords/>
  <dc:description/>
  <cp:lastModifiedBy>Jonas Kroschke</cp:lastModifiedBy>
  <cp:revision>68</cp:revision>
  <cp:lastPrinted>2025-01-28T13:01:00Z</cp:lastPrinted>
  <dcterms:created xsi:type="dcterms:W3CDTF">2024-12-16T13:28:00Z</dcterms:created>
  <dcterms:modified xsi:type="dcterms:W3CDTF">2026-04-18T19:32:00Z</dcterms:modified>
</cp:coreProperties>
</file>